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dTable4-Accent21"/>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rsidR="00BB3F47" w:rsidRPr="00892E17" w:rsidRDefault="00843E0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rsidR="00BB3F47" w:rsidRPr="00892E17" w:rsidRDefault="0004426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rsidR="00BB3F47" w:rsidRPr="00892E17" w:rsidRDefault="0004426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rsidR="00BB3F47" w:rsidRPr="00892E17" w:rsidRDefault="0004426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rsidR="00BB3F47" w:rsidRPr="00892E17" w:rsidRDefault="0004426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rsidR="00BB3F47" w:rsidRPr="00892E17" w:rsidRDefault="0004426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rsidR="00BB3F47" w:rsidRPr="00892E17" w:rsidRDefault="0004426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rsidR="00BB3F47" w:rsidRPr="00892E17" w:rsidRDefault="0004426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p>
          <w:p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rsidR="00BB3F47" w:rsidRPr="00892E17" w:rsidRDefault="000B56B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rsidR="00BB3F47" w:rsidRPr="00892E17" w:rsidRDefault="00843E0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rsidR="00BB3F47" w:rsidRPr="00892E17" w:rsidRDefault="0004426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rsidR="00BB3F47" w:rsidRPr="00892E17" w:rsidRDefault="0004426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rsidR="00BB3F47" w:rsidRPr="00892E17" w:rsidRDefault="0004426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rsidR="00BB3F47" w:rsidRPr="00892E17" w:rsidRDefault="00843E0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rsidR="00BB3F47" w:rsidRPr="00892E17" w:rsidRDefault="0004426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0B56B1" w:rsidRDefault="00BB3F47" w:rsidP="00CB6CF6">
            <w:pPr>
              <w:rPr>
                <w:rFonts w:ascii="Arial" w:eastAsia="Calibri" w:hAnsi="Arial" w:cs="Arial"/>
                <w:b w:val="0"/>
                <w:bCs w:val="0"/>
              </w:rPr>
            </w:pPr>
            <w:r w:rsidRPr="000B56B1">
              <w:rPr>
                <w:rFonts w:ascii="Arial" w:eastAsia="Calibri" w:hAnsi="Arial" w:cs="Arial"/>
                <w:b w:val="0"/>
                <w:bCs w:val="0"/>
              </w:rPr>
              <w:t>6b</w:t>
            </w:r>
          </w:p>
        </w:tc>
        <w:tc>
          <w:tcPr>
            <w:tcW w:w="8505" w:type="dxa"/>
            <w:shd w:val="clear" w:color="auto" w:fill="auto"/>
          </w:tcPr>
          <w:p w:rsidR="00BB3F47" w:rsidRPr="000B56B1"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0B56B1">
              <w:rPr>
                <w:rFonts w:ascii="Arial" w:eastAsia="Calibri" w:hAnsi="Arial" w:cs="Arial"/>
                <w:b/>
                <w:bCs/>
              </w:rPr>
              <w:t>Recruitment</w:t>
            </w:r>
            <w:r w:rsidRPr="000B56B1">
              <w:rPr>
                <w:rFonts w:ascii="Arial" w:eastAsia="Calibri" w:hAnsi="Arial" w:cs="Arial"/>
              </w:rPr>
              <w:t xml:space="preserve"> – comprehensively describe:</w:t>
            </w:r>
          </w:p>
          <w:p w:rsidR="00BB3F47" w:rsidRPr="000B56B1"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0B56B1">
              <w:rPr>
                <w:rFonts w:ascii="Arial" w:eastAsia="Calibri" w:hAnsi="Arial" w:cs="Arial"/>
              </w:rPr>
              <w:t>Methods of recruitment to each patient group (e.g. all at once, in batches, continuously till desired sample size is reached etc.)</w:t>
            </w:r>
          </w:p>
          <w:p w:rsidR="00BB3F47" w:rsidRPr="000B56B1"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0B56B1">
              <w:rPr>
                <w:rFonts w:ascii="Arial" w:eastAsia="Calibri" w:hAnsi="Arial" w:cs="Arial"/>
              </w:rPr>
              <w:t xml:space="preserve">Any monetary </w:t>
            </w:r>
            <w:proofErr w:type="spellStart"/>
            <w:r w:rsidRPr="000B56B1">
              <w:rPr>
                <w:rFonts w:ascii="Arial" w:eastAsia="Calibri" w:hAnsi="Arial" w:cs="Arial"/>
              </w:rPr>
              <w:t>incentivisation</w:t>
            </w:r>
            <w:proofErr w:type="spellEnd"/>
            <w:r w:rsidRPr="000B56B1">
              <w:rPr>
                <w:rFonts w:ascii="Arial" w:eastAsia="Calibri" w:hAnsi="Arial" w:cs="Arial"/>
              </w:rPr>
              <w:t xml:space="preserve"> of patients for recruitment and retention should be declared; clarify the nature of any incentives provided </w:t>
            </w:r>
          </w:p>
          <w:p w:rsidR="00BB3F47" w:rsidRPr="000B56B1"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0B56B1">
              <w:rPr>
                <w:rFonts w:ascii="Arial" w:eastAsia="Calibri" w:hAnsi="Arial" w:cs="Arial"/>
              </w:rPr>
              <w:t>Nature of informed consent (e.g. written, verbal etc.)</w:t>
            </w:r>
          </w:p>
          <w:p w:rsidR="00BB3F47" w:rsidRPr="000B56B1"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0B56B1">
              <w:rPr>
                <w:rFonts w:ascii="Arial" w:eastAsia="Calibri" w:hAnsi="Arial" w:cs="Arial"/>
              </w:rPr>
              <w:t>Period of recruitment</w:t>
            </w:r>
          </w:p>
        </w:tc>
        <w:tc>
          <w:tcPr>
            <w:tcW w:w="850" w:type="dxa"/>
            <w:shd w:val="clear" w:color="auto" w:fill="auto"/>
          </w:tcPr>
          <w:p w:rsidR="00BB3F47" w:rsidRPr="00892E17" w:rsidRDefault="00843E0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0B56B1" w:rsidRDefault="00BB3F47" w:rsidP="00CB6CF6">
            <w:pPr>
              <w:rPr>
                <w:rFonts w:ascii="Arial" w:eastAsia="Calibri" w:hAnsi="Arial" w:cs="Arial"/>
                <w:b w:val="0"/>
                <w:bCs w:val="0"/>
              </w:rPr>
            </w:pPr>
            <w:r w:rsidRPr="000B56B1">
              <w:rPr>
                <w:rFonts w:ascii="Arial" w:eastAsia="Calibri" w:hAnsi="Arial" w:cs="Arial"/>
                <w:b w:val="0"/>
                <w:bCs w:val="0"/>
              </w:rPr>
              <w:t>6c</w:t>
            </w:r>
          </w:p>
        </w:tc>
        <w:tc>
          <w:tcPr>
            <w:tcW w:w="8505" w:type="dxa"/>
            <w:shd w:val="clear" w:color="auto" w:fill="auto"/>
          </w:tcPr>
          <w:p w:rsidR="00BB3F47" w:rsidRPr="000B56B1"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0B56B1">
              <w:rPr>
                <w:rFonts w:ascii="Arial" w:eastAsia="Calibri" w:hAnsi="Arial" w:cs="Arial"/>
                <w:b/>
                <w:bCs/>
              </w:rPr>
              <w:t>Sample size</w:t>
            </w:r>
            <w:r w:rsidRPr="000B56B1">
              <w:rPr>
                <w:rFonts w:ascii="Arial" w:eastAsia="Calibri" w:hAnsi="Arial" w:cs="Arial"/>
              </w:rPr>
              <w:t xml:space="preserve"> – comprehensively describe:</w:t>
            </w:r>
          </w:p>
          <w:p w:rsidR="00BB3F47" w:rsidRPr="000B56B1"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0B56B1">
              <w:rPr>
                <w:rFonts w:ascii="Arial" w:eastAsia="Calibri" w:hAnsi="Arial" w:cs="Arial"/>
              </w:rPr>
              <w:t>Analysis to determine optimal sample size for study accounting for population/effect size</w:t>
            </w:r>
          </w:p>
          <w:p w:rsidR="00BB3F47" w:rsidRPr="000B56B1"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0B56B1">
              <w:rPr>
                <w:rFonts w:ascii="Arial" w:eastAsia="Calibri" w:hAnsi="Arial" w:cs="Arial"/>
              </w:rPr>
              <w:t>Power calculations, where appropriate</w:t>
            </w:r>
          </w:p>
          <w:p w:rsidR="00BB3F47" w:rsidRPr="000B56B1"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0B56B1">
              <w:rPr>
                <w:rFonts w:ascii="Arial" w:eastAsia="Calibri" w:hAnsi="Arial" w:cs="Arial"/>
              </w:rPr>
              <w:t>Margin of error calculation</w:t>
            </w:r>
          </w:p>
        </w:tc>
        <w:tc>
          <w:tcPr>
            <w:tcW w:w="850" w:type="dxa"/>
            <w:shd w:val="clear" w:color="auto" w:fill="auto"/>
          </w:tcPr>
          <w:p w:rsidR="00BB3F47" w:rsidRPr="00892E17" w:rsidRDefault="000B56B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rsidR="00BB3F47" w:rsidRPr="00892E17" w:rsidRDefault="00843E0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rsidR="00BB3F47" w:rsidRPr="00892E17" w:rsidRDefault="00843E0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rsidR="00BB3F47" w:rsidRPr="00892E17" w:rsidRDefault="00843E0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rsidR="00BB3F47" w:rsidRPr="00892E17" w:rsidRDefault="00843E0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rsidR="00BB3F47" w:rsidRPr="00892E17" w:rsidRDefault="00843E0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rsidR="00BB3F47" w:rsidRPr="00892E17" w:rsidRDefault="00843E0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rsidR="00BB3F47" w:rsidRPr="00892E17" w:rsidRDefault="0004426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rsidR="00BB3F47" w:rsidRPr="00892E17" w:rsidRDefault="0004426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rsidR="00BB3F47" w:rsidRPr="00892E17" w:rsidRDefault="00843E0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rsidR="00BB3F47" w:rsidRPr="00892E17" w:rsidRDefault="00843E0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rsidR="00BB3F47" w:rsidRPr="00892E17" w:rsidRDefault="00843E0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rsidR="00BB3F47" w:rsidRPr="00892E17" w:rsidRDefault="00843E0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rsidR="00BB3F47" w:rsidRPr="00892E17" w:rsidRDefault="00843E0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rsidR="00BB3F47" w:rsidRPr="00892E17" w:rsidRDefault="00AB41D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rsidR="00BB3F47" w:rsidRPr="00892E17" w:rsidRDefault="00AB41D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14</w:t>
            </w:r>
          </w:p>
        </w:tc>
      </w:tr>
      <w:tr w:rsidR="00BB3F47" w:rsidRPr="00892E1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rsidR="00BB3F47" w:rsidRPr="00892E17" w:rsidRDefault="00AB41DF" w:rsidP="000B56B1">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4</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rsidR="00BB3F47" w:rsidRPr="00892E17" w:rsidRDefault="00843E0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rsidR="00BB3F47" w:rsidRPr="00892E17" w:rsidRDefault="00843E02" w:rsidP="000B56B1">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r w:rsidR="00AB41DF">
              <w:rPr>
                <w:rFonts w:ascii="Arial" w:eastAsia="Calibri" w:hAnsi="Arial" w:cs="Arial"/>
              </w:rPr>
              <w:t>5</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rsidR="00BB3F47" w:rsidRPr="00892E17" w:rsidRDefault="00843E02" w:rsidP="000B56B1">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r w:rsidR="00AB41DF">
              <w:rPr>
                <w:rFonts w:ascii="Arial" w:eastAsia="Calibri" w:hAnsi="Arial" w:cs="Arial"/>
              </w:rPr>
              <w:t>5</w:t>
            </w:r>
          </w:p>
        </w:tc>
      </w:tr>
      <w:tr w:rsidR="00BB3F47" w:rsidRPr="00892E1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rsidR="00BB3F47" w:rsidRPr="00892E17" w:rsidRDefault="00843E02" w:rsidP="000B56B1">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r w:rsidR="00AB41DF">
              <w:rPr>
                <w:rFonts w:ascii="Arial" w:eastAsia="Calibri" w:hAnsi="Arial" w:cs="Arial"/>
              </w:rPr>
              <w:t>5</w:t>
            </w:r>
          </w:p>
        </w:tc>
      </w:tr>
      <w:tr w:rsidR="00BB3F47" w:rsidRPr="00892E1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proofErr w:type="spellStart"/>
            <w:r w:rsidRPr="00892E17">
              <w:rPr>
                <w:rFonts w:ascii="Arial" w:eastAsia="Calibri" w:hAnsi="Arial" w:cs="Arial"/>
                <w:b/>
                <w:bCs/>
              </w:rPr>
              <w:t>Contributorship</w:t>
            </w:r>
            <w:proofErr w:type="spellEnd"/>
          </w:p>
          <w:p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rsidR="00BB3F47" w:rsidRPr="00892E17" w:rsidRDefault="00843E02" w:rsidP="000B56B1">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r w:rsidR="00AB41DF">
              <w:rPr>
                <w:rFonts w:ascii="Arial" w:eastAsia="Calibri" w:hAnsi="Arial" w:cs="Arial"/>
              </w:rPr>
              <w:t>5</w:t>
            </w:r>
          </w:p>
        </w:tc>
      </w:tr>
    </w:tbl>
    <w:p w:rsidR="007402F5" w:rsidRDefault="008C5776">
      <w:bookmarkStart w:id="0" w:name="_GoBack"/>
      <w:bookmarkEnd w:id="0"/>
      <w:r>
        <w:rPr>
          <w:rFonts w:ascii="Arial" w:hAnsi="Arial" w:cs="Arial"/>
          <w:b/>
          <w:bCs/>
          <w:noProof/>
          <w:u w:val="single"/>
        </w:rPr>
        <w:pict>
          <v:shapetype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height-percent:200;mso-wrap-distance-top:3.6pt;mso-wrap-distance-bottom:3.6pt;mso-position-horizontal-relative:text;mso-position-vertical-relative:text;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w:r>
    </w:p>
    <w:sectPr w:rsidR="007402F5" w:rsidSect="00263F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087" w:usb1="288F40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
  <w:proofState w:spelling="clean" w:grammar="clean"/>
  <w:defaultTabStop w:val="720"/>
  <w:characterSpacingControl w:val="doNotCompress"/>
  <w:compat>
    <w:compatSetting w:name="compatibilityMode" w:uri="http://schemas.microsoft.com/office/word" w:val="12"/>
  </w:compat>
  <w:docVars>
    <w:docVar w:name="__Grammarly_42____i" w:val="H4sIAAAAAAAEAKtWckksSQxILCpxzi/NK1GyMqwFAAEhoTITAAAA"/>
    <w:docVar w:name="__Grammarly_42___1" w:val="H4sIAAAAAAAEAKtWcslP9kxRslIyNDayNDUxtzS3MDc3NDMyNDVV0lEKTi0uzszPAykwrAUAt/kV3ywAAAA="/>
  </w:docVars>
  <w:rsids>
    <w:rsidRoot w:val="00BB3F47"/>
    <w:rsid w:val="0004426A"/>
    <w:rsid w:val="000B56B1"/>
    <w:rsid w:val="00163038"/>
    <w:rsid w:val="00235C22"/>
    <w:rsid w:val="00263FBB"/>
    <w:rsid w:val="0046416C"/>
    <w:rsid w:val="00531DC8"/>
    <w:rsid w:val="006E2F1E"/>
    <w:rsid w:val="007402F5"/>
    <w:rsid w:val="00843E02"/>
    <w:rsid w:val="008C5776"/>
    <w:rsid w:val="00AB41DF"/>
    <w:rsid w:val="00AD2676"/>
    <w:rsid w:val="00BB3F47"/>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docId w15:val="{90C1B878-C0BB-4F74-8E6C-07CE03C1F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customStyle="1" w:styleId="GridTable4-Accent21">
    <w:name w:val="Grid Table 4 - Accent 21"/>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5</Pages>
  <Words>1432</Words>
  <Characters>8163</Characters>
  <Application>Microsoft Office Word</Application>
  <DocSecurity>0</DocSecurity>
  <Lines>68</Lines>
  <Paragraphs>19</Paragraphs>
  <ScaleCrop>false</ScaleCrop>
  <Company/>
  <LinksUpToDate>false</LinksUpToDate>
  <CharactersWithSpaces>95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Kiruthika V</cp:lastModifiedBy>
  <cp:revision>7</cp:revision>
  <dcterms:created xsi:type="dcterms:W3CDTF">2021-12-13T18:15:00Z</dcterms:created>
  <dcterms:modified xsi:type="dcterms:W3CDTF">2022-05-11T14:06:00Z</dcterms:modified>
</cp:coreProperties>
</file>